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D556F4" w14:textId="4590605A" w:rsidR="008436FA" w:rsidRPr="00DE063A" w:rsidRDefault="008436FA" w:rsidP="008436FA">
      <w:pPr>
        <w:spacing w:after="160" w:line="259" w:lineRule="auto"/>
        <w:rPr>
          <w:rFonts w:cs="Times New Roman"/>
          <w:lang w:val="ca-ES"/>
        </w:rPr>
      </w:pPr>
      <w:r w:rsidRPr="00DE063A">
        <w:rPr>
          <w:rFonts w:cs="Times New Roman"/>
          <w:b/>
          <w:bCs/>
        </w:rPr>
        <w:t>Table S2.</w:t>
      </w:r>
      <w:r w:rsidRPr="00DE063A">
        <w:rPr>
          <w:rFonts w:cs="Times New Roman"/>
        </w:rPr>
        <w:t xml:space="preserve"> Standard curves for the calibration of the qPCR assays obtained from dilutions of cellular suspensions from</w:t>
      </w:r>
      <w:r w:rsidRPr="00DE063A">
        <w:rPr>
          <w:rFonts w:cs="Times New Roman"/>
          <w:i/>
          <w:iCs/>
        </w:rPr>
        <w:t xml:space="preserve"> </w:t>
      </w:r>
      <w:r w:rsidRPr="00DE063A">
        <w:rPr>
          <w:rFonts w:cs="Times New Roman"/>
        </w:rPr>
        <w:t xml:space="preserve">the </w:t>
      </w:r>
      <w:r w:rsidRPr="00DE063A">
        <w:rPr>
          <w:rFonts w:cs="Times New Roman"/>
          <w:i/>
          <w:iCs/>
        </w:rPr>
        <w:t xml:space="preserve">X. </w:t>
      </w:r>
      <w:proofErr w:type="spellStart"/>
      <w:r w:rsidRPr="00DE063A">
        <w:rPr>
          <w:rFonts w:cs="Times New Roman"/>
          <w:i/>
          <w:iCs/>
        </w:rPr>
        <w:t>fastidiosa</w:t>
      </w:r>
      <w:proofErr w:type="spellEnd"/>
      <w:r w:rsidRPr="00DE063A">
        <w:rPr>
          <w:rFonts w:cs="Times New Roman"/>
        </w:rPr>
        <w:t xml:space="preserve"> strains. </w:t>
      </w:r>
    </w:p>
    <w:tbl>
      <w:tblPr>
        <w:tblpPr w:leftFromText="141" w:rightFromText="141" w:vertAnchor="text" w:horzAnchor="margin" w:tblpY="50"/>
        <w:tblW w:w="92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2"/>
        <w:gridCol w:w="1191"/>
        <w:gridCol w:w="971"/>
        <w:gridCol w:w="833"/>
        <w:gridCol w:w="2621"/>
        <w:gridCol w:w="595"/>
        <w:gridCol w:w="910"/>
        <w:gridCol w:w="1072"/>
      </w:tblGrid>
      <w:tr w:rsidR="008436FA" w:rsidRPr="008436FA" w14:paraId="46E1129F" w14:textId="77777777" w:rsidTr="008436FA">
        <w:trPr>
          <w:trHeight w:val="474"/>
        </w:trPr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FC77B" w14:textId="77777777" w:rsidR="008436FA" w:rsidRPr="008436FA" w:rsidRDefault="008436FA" w:rsidP="00C95EEB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ca-ES"/>
              </w:rPr>
              <w:t xml:space="preserve">X. </w:t>
            </w:r>
            <w:proofErr w:type="spellStart"/>
            <w:r w:rsidRPr="008436F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ca-ES"/>
              </w:rPr>
              <w:t>fastidiosa</w:t>
            </w:r>
            <w:proofErr w:type="spellEnd"/>
            <w:r w:rsidRPr="008436F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ca-ES"/>
              </w:rPr>
              <w:t xml:space="preserve"> 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47AF3" w14:textId="77777777" w:rsidR="008436FA" w:rsidRPr="008436FA" w:rsidRDefault="008436FA" w:rsidP="00C95E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Strain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D77C6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8436F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Condition</w:t>
            </w:r>
            <w:r w:rsidRPr="008436F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ca-ES" w:eastAsia="ca-ES"/>
              </w:rPr>
              <w:t>a</w:t>
            </w:r>
            <w:proofErr w:type="spellEnd"/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B8A2F2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ca-ES" w:eastAsia="ca-ES"/>
              </w:rPr>
            </w:pPr>
            <w:proofErr w:type="spellStart"/>
            <w:r w:rsidRPr="008436F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  <w:t>PMA</w:t>
            </w:r>
            <w:r w:rsidRPr="008436F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ca-ES" w:eastAsia="ca-ES"/>
              </w:rPr>
              <w:t>a</w:t>
            </w:r>
            <w:proofErr w:type="spellEnd"/>
          </w:p>
        </w:tc>
        <w:tc>
          <w:tcPr>
            <w:tcW w:w="2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500AB6" w14:textId="77777777" w:rsidR="008436FA" w:rsidRPr="008436FA" w:rsidRDefault="008436FA" w:rsidP="00C95EE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 xml:space="preserve">Standard </w:t>
            </w:r>
            <w:proofErr w:type="spellStart"/>
            <w:r w:rsidRPr="008436F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Curve</w:t>
            </w:r>
            <w:r w:rsidRPr="008436F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ca-ES"/>
              </w:rPr>
              <w:t>a</w:t>
            </w:r>
            <w:proofErr w:type="spellEnd"/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7B811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R</w:t>
            </w:r>
            <w:r w:rsidRPr="008436F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ca-ES"/>
              </w:rPr>
              <w:t>2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D36C0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Efficiency (%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A1DAB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8436F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Sensitivity</w:t>
            </w:r>
            <w:r w:rsidRPr="008436F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ca-ES"/>
              </w:rPr>
              <w:t>b</w:t>
            </w:r>
            <w:proofErr w:type="spellEnd"/>
          </w:p>
        </w:tc>
      </w:tr>
      <w:tr w:rsidR="008436FA" w:rsidRPr="008436FA" w14:paraId="431B8284" w14:textId="77777777" w:rsidTr="008436FA">
        <w:trPr>
          <w:trHeight w:val="53"/>
        </w:trPr>
        <w:tc>
          <w:tcPr>
            <w:tcW w:w="107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42E03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5F12C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4425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1F4C9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59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887A7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8FA31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07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F3128C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</w:tr>
      <w:tr w:rsidR="008436FA" w:rsidRPr="008436FA" w14:paraId="326B8B46" w14:textId="77777777" w:rsidTr="008436FA">
        <w:trPr>
          <w:trHeight w:val="223"/>
        </w:trPr>
        <w:tc>
          <w:tcPr>
            <w:tcW w:w="107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ACCF6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subsp. </w:t>
            </w:r>
            <w:proofErr w:type="spellStart"/>
            <w:r w:rsidRPr="008436F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fastidiosa</w:t>
            </w:r>
            <w:proofErr w:type="spellEnd"/>
          </w:p>
        </w:tc>
        <w:tc>
          <w:tcPr>
            <w:tcW w:w="119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A606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Temecula</w:t>
            </w:r>
          </w:p>
        </w:tc>
        <w:tc>
          <w:tcPr>
            <w:tcW w:w="97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F17EA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Viable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166B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+</w:t>
            </w:r>
          </w:p>
        </w:tc>
        <w:tc>
          <w:tcPr>
            <w:tcW w:w="26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D95F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= -3.47 log CFU/mL + 44.03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C476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0.99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1D07C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94.1</w:t>
            </w:r>
          </w:p>
        </w:tc>
        <w:tc>
          <w:tcPr>
            <w:tcW w:w="107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1B49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36.99</w:t>
            </w:r>
          </w:p>
        </w:tc>
      </w:tr>
      <w:tr w:rsidR="008436FA" w:rsidRPr="008436FA" w14:paraId="398E78B2" w14:textId="77777777" w:rsidTr="008436FA">
        <w:trPr>
          <w:trHeight w:val="223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AC868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771EAB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E03447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5D70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75CC3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= -3.50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+ 45.79</w:t>
            </w:r>
          </w:p>
          <w:p w14:paraId="1E7EA532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4287B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1F529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3.1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87171C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</w:tr>
      <w:tr w:rsidR="008436FA" w:rsidRPr="008436FA" w14:paraId="3ED1E957" w14:textId="77777777" w:rsidTr="008436FA">
        <w:trPr>
          <w:trHeight w:val="223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9113E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D7436D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8683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Mixtur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283B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+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734B4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= -3.64 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+ 43.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ABFD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BF781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8.3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32ED99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</w:tr>
      <w:tr w:rsidR="008436FA" w:rsidRPr="008436FA" w14:paraId="24A915FC" w14:textId="77777777" w:rsidTr="008436FA">
        <w:trPr>
          <w:trHeight w:val="223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7185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CB6A8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845D7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17C8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922DB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B052D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24C1E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EDA49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</w:tr>
      <w:tr w:rsidR="008436FA" w:rsidRPr="008436FA" w14:paraId="036C3DFD" w14:textId="77777777" w:rsidTr="008436FA">
        <w:trPr>
          <w:trHeight w:val="223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D3AF1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F396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IVIA 5387.2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98A2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Viab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6235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+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75F8D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= -3.60 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+ 45.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964F6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0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308CF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89.6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5C610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34.54</w:t>
            </w:r>
          </w:p>
        </w:tc>
      </w:tr>
      <w:tr w:rsidR="008436FA" w:rsidRPr="008436FA" w14:paraId="54AB9EF6" w14:textId="77777777" w:rsidTr="008436FA">
        <w:trPr>
          <w:trHeight w:val="223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2D525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07DC29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95E411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2B7B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D638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= -3.61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+ 44.21</w:t>
            </w:r>
          </w:p>
          <w:p w14:paraId="01E9CF3B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FB659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1262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9.3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A4FDDC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</w:tr>
      <w:tr w:rsidR="008436FA" w:rsidRPr="008436FA" w14:paraId="7CBFAFED" w14:textId="77777777" w:rsidTr="008436FA">
        <w:trPr>
          <w:trHeight w:val="223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E2C7E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FDBD01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8CA65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Mixtur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686C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+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7C815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= -3.56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+ 45.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A718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18E9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0.9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BE90A3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</w:tr>
      <w:tr w:rsidR="008436FA" w:rsidRPr="008436FA" w14:paraId="23EF2712" w14:textId="77777777" w:rsidTr="008436FA">
        <w:trPr>
          <w:trHeight w:val="223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1AE5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DB083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96BF4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4BBA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9017A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A762C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42917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90630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</w:tr>
      <w:tr w:rsidR="008436FA" w:rsidRPr="008436FA" w14:paraId="74995CD1" w14:textId="77777777" w:rsidTr="008436FA">
        <w:trPr>
          <w:trHeight w:val="223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AA9E5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6D31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IVIA 5901.2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DB0B7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Viab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33FF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+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9D79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= -3.75 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+ 45.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9EAA6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0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A4EA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84.8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9134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35.24</w:t>
            </w:r>
          </w:p>
        </w:tc>
      </w:tr>
      <w:tr w:rsidR="008436FA" w:rsidRPr="008436FA" w14:paraId="051B5542" w14:textId="77777777" w:rsidTr="008436FA">
        <w:trPr>
          <w:trHeight w:val="242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AB177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C6FFAA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4B0A00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9BE8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0180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= -3.74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+ 45.11</w:t>
            </w:r>
          </w:p>
          <w:p w14:paraId="2D2B6CC2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81F79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4C5C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5.1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6A3261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</w:tr>
      <w:tr w:rsidR="008436FA" w:rsidRPr="008436FA" w14:paraId="488E0C39" w14:textId="77777777" w:rsidTr="008436FA">
        <w:trPr>
          <w:trHeight w:val="223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28A4A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9FF887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E4417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Mixtur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DDBA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+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50B53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= -3.45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+ 44.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0586D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2F62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4.9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AF77A7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</w:tr>
      <w:tr w:rsidR="008436FA" w:rsidRPr="008436FA" w14:paraId="2AC6022C" w14:textId="77777777" w:rsidTr="008436FA">
        <w:trPr>
          <w:trHeight w:val="223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7B649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8BE3F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a-ES" w:eastAsia="ca-E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6BC6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a-ES" w:eastAsia="ca-E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728F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ca-ES" w:eastAsia="ca-ES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9371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ca-ES" w:eastAsia="ca-E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E386F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7C0C1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ca-ES" w:eastAsia="ca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A26C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ca-ES" w:eastAsia="ca-ES"/>
              </w:rPr>
            </w:pPr>
          </w:p>
        </w:tc>
      </w:tr>
      <w:tr w:rsidR="008436FA" w:rsidRPr="008436FA" w14:paraId="7BF2F63F" w14:textId="77777777" w:rsidTr="008436FA">
        <w:trPr>
          <w:trHeight w:val="223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E0BE8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B866C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0871F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7858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197C4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82533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7FE0E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A217A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</w:tr>
      <w:tr w:rsidR="008436FA" w:rsidRPr="008436FA" w14:paraId="62AF4EF7" w14:textId="77777777" w:rsidTr="008436FA">
        <w:trPr>
          <w:trHeight w:val="223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C02E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subsp. </w:t>
            </w:r>
            <w:proofErr w:type="spellStart"/>
            <w:r w:rsidRPr="008436F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pauca</w:t>
            </w:r>
            <w:proofErr w:type="spellEnd"/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70C4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DD1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D0B1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Viab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E6B3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+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456E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= -3.29 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+ 42.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57616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0.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FDC3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98.4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FE86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33.02</w:t>
            </w:r>
          </w:p>
        </w:tc>
      </w:tr>
      <w:tr w:rsidR="008436FA" w:rsidRPr="008436FA" w14:paraId="5DE165AD" w14:textId="77777777" w:rsidTr="008436FA">
        <w:trPr>
          <w:trHeight w:val="223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55655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7DFDB5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7AC1ED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6B48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66CE5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= -3.30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+ 40.77</w:t>
            </w:r>
          </w:p>
          <w:p w14:paraId="305C4876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4A457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96C4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8.0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71AC08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</w:tr>
      <w:tr w:rsidR="008436FA" w:rsidRPr="008436FA" w14:paraId="0796792B" w14:textId="77777777" w:rsidTr="008436FA">
        <w:trPr>
          <w:trHeight w:val="223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69596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A57003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6F8BD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Mixtur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0F61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+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AFDC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= -3.17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+ 41.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290E5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D896B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2.8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2D9AC0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</w:tr>
      <w:tr w:rsidR="008436FA" w:rsidRPr="008436FA" w14:paraId="44FAC958" w14:textId="77777777" w:rsidTr="008436FA">
        <w:trPr>
          <w:trHeight w:val="223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B309B1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9613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a-ES" w:eastAsia="ca-E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505C6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a-ES" w:eastAsia="ca-E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34DD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ca-ES" w:eastAsia="ca-ES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7DFC2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ca-ES" w:eastAsia="ca-E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FE86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4DD8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ca-ES" w:eastAsia="ca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B3847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ca-ES" w:eastAsia="ca-ES"/>
              </w:rPr>
            </w:pPr>
          </w:p>
        </w:tc>
      </w:tr>
      <w:tr w:rsidR="008436FA" w:rsidRPr="008436FA" w14:paraId="4C17D6CF" w14:textId="77777777" w:rsidTr="008436FA">
        <w:trPr>
          <w:trHeight w:val="223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0B0EBB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10D01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C9683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ED71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FD753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46BBB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5EA4F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A9877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</w:tr>
      <w:tr w:rsidR="008436FA" w:rsidRPr="008436FA" w14:paraId="5BB41420" w14:textId="77777777" w:rsidTr="008436FA">
        <w:trPr>
          <w:trHeight w:val="223"/>
        </w:trPr>
        <w:tc>
          <w:tcPr>
            <w:tcW w:w="1072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998AB46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subsp. </w:t>
            </w:r>
            <w:r w:rsidRPr="008436F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multiplex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F81BD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IVIA 5770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D2F3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Viab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A352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+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B6D83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= -3.66 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+ 47.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0393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0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CEBC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87.6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5BBD7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36.95</w:t>
            </w:r>
          </w:p>
        </w:tc>
      </w:tr>
      <w:tr w:rsidR="008436FA" w:rsidRPr="008436FA" w14:paraId="1AB2B5F2" w14:textId="77777777" w:rsidTr="008436FA">
        <w:trPr>
          <w:trHeight w:val="223"/>
        </w:trPr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4F47B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D3D8E4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34843D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D0BB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7517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= -3.88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+ 47.10</w:t>
            </w:r>
          </w:p>
          <w:p w14:paraId="4BA5E76B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BDBA6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38BB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1.0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8B5E70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</w:tr>
      <w:tr w:rsidR="008436FA" w:rsidRPr="008436FA" w14:paraId="3D867844" w14:textId="77777777" w:rsidTr="008436FA">
        <w:trPr>
          <w:trHeight w:val="223"/>
        </w:trPr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FAD4C9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right w:val="nil"/>
            </w:tcBorders>
            <w:hideMark/>
          </w:tcPr>
          <w:p w14:paraId="35C214FD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ABEBF3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Mixtur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87B266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+</w:t>
            </w: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D3ED43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= -3.81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+ 47.77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420713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9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160E50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3.0</w:t>
            </w:r>
          </w:p>
        </w:tc>
        <w:tc>
          <w:tcPr>
            <w:tcW w:w="1072" w:type="dxa"/>
            <w:vMerge/>
            <w:tcBorders>
              <w:top w:val="nil"/>
              <w:left w:val="nil"/>
              <w:right w:val="nil"/>
            </w:tcBorders>
            <w:hideMark/>
          </w:tcPr>
          <w:p w14:paraId="792FE58E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</w:tr>
      <w:tr w:rsidR="008436FA" w:rsidRPr="008436FA" w14:paraId="0E5754C8" w14:textId="77777777" w:rsidTr="008436FA">
        <w:trPr>
          <w:trHeight w:val="223"/>
        </w:trPr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AC08FF5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5FA03D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933621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04E1B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112B89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C01CC8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1D01CB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DA9A1E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</w:tr>
      <w:tr w:rsidR="008436FA" w:rsidRPr="008436FA" w14:paraId="27AAEA09" w14:textId="77777777" w:rsidTr="008436FA">
        <w:trPr>
          <w:trHeight w:val="223"/>
        </w:trPr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5C3501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76A319E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FBP 8173</w:t>
            </w:r>
          </w:p>
        </w:tc>
        <w:tc>
          <w:tcPr>
            <w:tcW w:w="97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5475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Viable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1971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+</w:t>
            </w:r>
          </w:p>
        </w:tc>
        <w:tc>
          <w:tcPr>
            <w:tcW w:w="26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F783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= -3.63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+ 44.66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35945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9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48F7F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8.6</w:t>
            </w:r>
          </w:p>
        </w:tc>
        <w:tc>
          <w:tcPr>
            <w:tcW w:w="1072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CA1D666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35.31</w:t>
            </w:r>
          </w:p>
        </w:tc>
      </w:tr>
      <w:tr w:rsidR="008436FA" w:rsidRPr="008436FA" w14:paraId="420E818F" w14:textId="77777777" w:rsidTr="008436FA">
        <w:trPr>
          <w:trHeight w:val="53"/>
        </w:trPr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13315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471A855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53C0CF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AFD2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F757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= -3.73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+ 44.86</w:t>
            </w:r>
          </w:p>
          <w:p w14:paraId="39A67562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213F5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4724B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5.4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D1B4B7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</w:tr>
      <w:tr w:rsidR="008436FA" w:rsidRPr="008436FA" w14:paraId="094D6D11" w14:textId="77777777" w:rsidTr="008436FA">
        <w:trPr>
          <w:trHeight w:val="234"/>
        </w:trPr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D23D1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EA3E3BD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64A931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Mixtur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BBAD58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+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F5DC10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C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ca-ES"/>
              </w:rPr>
              <w:t>T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= -3.74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log CFU/mL</w:t>
            </w: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 + 45.3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083C83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063A3D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8436FA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5.0</w:t>
            </w:r>
          </w:p>
          <w:p w14:paraId="51F52F65" w14:textId="77777777" w:rsidR="008436FA" w:rsidRPr="008436FA" w:rsidRDefault="008436FA" w:rsidP="008436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80B7C" w14:textId="77777777" w:rsidR="008436FA" w:rsidRPr="008436FA" w:rsidRDefault="008436FA" w:rsidP="008436F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</w:tr>
    </w:tbl>
    <w:p w14:paraId="2594CED1" w14:textId="77777777" w:rsidR="008436FA" w:rsidRPr="008436FA" w:rsidRDefault="008436FA" w:rsidP="008436FA">
      <w:pPr>
        <w:spacing w:before="0" w:after="0"/>
        <w:jc w:val="both"/>
        <w:rPr>
          <w:lang w:val="ca-ES"/>
        </w:rPr>
      </w:pPr>
      <w:proofErr w:type="spellStart"/>
      <w:proofErr w:type="gramStart"/>
      <w:r w:rsidRPr="008436FA">
        <w:rPr>
          <w:vertAlign w:val="superscript"/>
          <w:lang w:val="en-GB"/>
        </w:rPr>
        <w:t>a</w:t>
      </w:r>
      <w:proofErr w:type="spellEnd"/>
      <w:proofErr w:type="gramEnd"/>
      <w:r w:rsidRPr="008436FA">
        <w:rPr>
          <w:lang w:val="en-GB"/>
        </w:rPr>
        <w:t xml:space="preserve"> The standard curves were performed with viable cells at different CFU/mL or a mixture of live cells at different CFU/mL with 10</w:t>
      </w:r>
      <w:r w:rsidRPr="008436FA">
        <w:rPr>
          <w:vertAlign w:val="superscript"/>
          <w:lang w:val="en-GB"/>
        </w:rPr>
        <w:t>6</w:t>
      </w:r>
      <w:r w:rsidRPr="008436FA">
        <w:rPr>
          <w:lang w:val="en-GB"/>
        </w:rPr>
        <w:t xml:space="preserve"> UFC/mL of dead cells. Three independent experiments were carried out for each linear regression. Cells were treated with PMA (+) or not (-) before DNA extraction. </w:t>
      </w:r>
    </w:p>
    <w:p w14:paraId="3E31F4A3" w14:textId="01EC238B" w:rsidR="00A83EAF" w:rsidRPr="00A83EAF" w:rsidRDefault="008436FA" w:rsidP="00AB4047">
      <w:pPr>
        <w:spacing w:before="0" w:after="0"/>
        <w:jc w:val="both"/>
        <w:rPr>
          <w:lang w:val="ca-ES"/>
        </w:rPr>
      </w:pPr>
      <w:proofErr w:type="gramStart"/>
      <w:r w:rsidRPr="008436FA">
        <w:rPr>
          <w:vertAlign w:val="superscript"/>
          <w:lang w:val="en-GB"/>
        </w:rPr>
        <w:t>b</w:t>
      </w:r>
      <w:proofErr w:type="gramEnd"/>
      <w:r w:rsidRPr="008436FA">
        <w:rPr>
          <w:lang w:val="en-GB"/>
        </w:rPr>
        <w:t xml:space="preserve"> C</w:t>
      </w:r>
      <w:r w:rsidRPr="008436FA">
        <w:rPr>
          <w:vertAlign w:val="subscript"/>
          <w:lang w:val="en-GB"/>
        </w:rPr>
        <w:t>T</w:t>
      </w:r>
      <w:r w:rsidRPr="008436FA">
        <w:rPr>
          <w:lang w:val="en-GB"/>
        </w:rPr>
        <w:t xml:space="preserve"> value at which viable and dead </w:t>
      </w:r>
      <w:r>
        <w:rPr>
          <w:lang w:val="en-GB"/>
        </w:rPr>
        <w:t>cells cannot be differentiated.</w:t>
      </w:r>
      <w:r w:rsidR="00AB4047" w:rsidRPr="00A83EAF">
        <w:rPr>
          <w:lang w:val="ca-ES"/>
        </w:rPr>
        <w:t xml:space="preserve"> </w:t>
      </w:r>
      <w:bookmarkStart w:id="0" w:name="_GoBack"/>
      <w:bookmarkEnd w:id="0"/>
    </w:p>
    <w:sectPr w:rsidR="00A83EAF" w:rsidRPr="00A83EAF" w:rsidSect="00AB404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64AA47" w14:textId="77777777" w:rsidR="00631A50" w:rsidRDefault="00631A50" w:rsidP="00117666">
      <w:pPr>
        <w:spacing w:after="0"/>
      </w:pPr>
      <w:r>
        <w:separator/>
      </w:r>
    </w:p>
  </w:endnote>
  <w:endnote w:type="continuationSeparator" w:id="0">
    <w:p w14:paraId="4A37F008" w14:textId="77777777" w:rsidR="00631A50" w:rsidRDefault="00631A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A069FB" w:rsidRPr="00577C4C" w:rsidRDefault="00A069FB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F6E79E8" w:rsidR="00A069FB" w:rsidRPr="00577C4C" w:rsidRDefault="00A069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0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F6E79E8" w:rsidR="00A069FB" w:rsidRPr="00577C4C" w:rsidRDefault="00A069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404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A069FB" w:rsidRPr="00577C4C" w:rsidRDefault="00A069FB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27BCEC7" w:rsidR="00A069FB" w:rsidRPr="00577C4C" w:rsidRDefault="00A069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0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27BCEC7" w:rsidR="00A069FB" w:rsidRPr="00577C4C" w:rsidRDefault="00A069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404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2051DC" w14:textId="77777777" w:rsidR="00631A50" w:rsidRDefault="00631A50" w:rsidP="00117666">
      <w:pPr>
        <w:spacing w:after="0"/>
      </w:pPr>
      <w:r>
        <w:separator/>
      </w:r>
    </w:p>
  </w:footnote>
  <w:footnote w:type="continuationSeparator" w:id="0">
    <w:p w14:paraId="361326C2" w14:textId="77777777" w:rsidR="00631A50" w:rsidRDefault="00631A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A069FB" w:rsidRPr="009151AA" w:rsidRDefault="00A069F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A069FB" w:rsidRDefault="00A069FB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07D26A56" wp14:editId="4291B031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208D"/>
    <w:rsid w:val="00034304"/>
    <w:rsid w:val="00035434"/>
    <w:rsid w:val="00052A14"/>
    <w:rsid w:val="00077D53"/>
    <w:rsid w:val="00105FD9"/>
    <w:rsid w:val="00117666"/>
    <w:rsid w:val="00123ADC"/>
    <w:rsid w:val="0012674F"/>
    <w:rsid w:val="001549D3"/>
    <w:rsid w:val="00160065"/>
    <w:rsid w:val="00177D84"/>
    <w:rsid w:val="0018685F"/>
    <w:rsid w:val="002100B0"/>
    <w:rsid w:val="002201C9"/>
    <w:rsid w:val="00266A4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464E"/>
    <w:rsid w:val="003D2F2D"/>
    <w:rsid w:val="0040085E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055B"/>
    <w:rsid w:val="00631A50"/>
    <w:rsid w:val="006375C7"/>
    <w:rsid w:val="00654E8F"/>
    <w:rsid w:val="00657336"/>
    <w:rsid w:val="00660D05"/>
    <w:rsid w:val="006820B1"/>
    <w:rsid w:val="00683AD3"/>
    <w:rsid w:val="006B7D14"/>
    <w:rsid w:val="00701727"/>
    <w:rsid w:val="0070566C"/>
    <w:rsid w:val="00714C50"/>
    <w:rsid w:val="00725A7D"/>
    <w:rsid w:val="007501BE"/>
    <w:rsid w:val="007645B4"/>
    <w:rsid w:val="00790BB3"/>
    <w:rsid w:val="007A6F3E"/>
    <w:rsid w:val="007C206C"/>
    <w:rsid w:val="00817DD6"/>
    <w:rsid w:val="0083759F"/>
    <w:rsid w:val="008436FA"/>
    <w:rsid w:val="008603D3"/>
    <w:rsid w:val="00885156"/>
    <w:rsid w:val="008872E4"/>
    <w:rsid w:val="00895B4B"/>
    <w:rsid w:val="008D0F4C"/>
    <w:rsid w:val="008F5F24"/>
    <w:rsid w:val="0090101C"/>
    <w:rsid w:val="009151AA"/>
    <w:rsid w:val="0093429D"/>
    <w:rsid w:val="00943573"/>
    <w:rsid w:val="00964134"/>
    <w:rsid w:val="009656F9"/>
    <w:rsid w:val="00970F7D"/>
    <w:rsid w:val="00994A3D"/>
    <w:rsid w:val="009C17EC"/>
    <w:rsid w:val="009C2B12"/>
    <w:rsid w:val="009E367A"/>
    <w:rsid w:val="009F67E7"/>
    <w:rsid w:val="00A069FB"/>
    <w:rsid w:val="00A174D9"/>
    <w:rsid w:val="00A83EAF"/>
    <w:rsid w:val="00AA01D2"/>
    <w:rsid w:val="00AA4D24"/>
    <w:rsid w:val="00AB14CA"/>
    <w:rsid w:val="00AB4047"/>
    <w:rsid w:val="00AB6715"/>
    <w:rsid w:val="00B1671E"/>
    <w:rsid w:val="00B25EB8"/>
    <w:rsid w:val="00B37F4D"/>
    <w:rsid w:val="00BF0AB1"/>
    <w:rsid w:val="00C52A7B"/>
    <w:rsid w:val="00C56BAF"/>
    <w:rsid w:val="00C679AA"/>
    <w:rsid w:val="00C75972"/>
    <w:rsid w:val="00C82263"/>
    <w:rsid w:val="00C9317B"/>
    <w:rsid w:val="00C95EEB"/>
    <w:rsid w:val="00CD066B"/>
    <w:rsid w:val="00CE4FEE"/>
    <w:rsid w:val="00D060CF"/>
    <w:rsid w:val="00D55E77"/>
    <w:rsid w:val="00DB509B"/>
    <w:rsid w:val="00DB59C3"/>
    <w:rsid w:val="00DC259A"/>
    <w:rsid w:val="00DE23E8"/>
    <w:rsid w:val="00E4063E"/>
    <w:rsid w:val="00E52377"/>
    <w:rsid w:val="00E537AD"/>
    <w:rsid w:val="00E64E17"/>
    <w:rsid w:val="00E866C9"/>
    <w:rsid w:val="00EA3D3C"/>
    <w:rsid w:val="00EC090A"/>
    <w:rsid w:val="00ED20B5"/>
    <w:rsid w:val="00EF6F3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A1CEEAB-8275-44ED-BB4E-91D469705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luís Moll</cp:lastModifiedBy>
  <cp:revision>13</cp:revision>
  <cp:lastPrinted>2013-10-03T12:51:00Z</cp:lastPrinted>
  <dcterms:created xsi:type="dcterms:W3CDTF">2021-07-28T11:38:00Z</dcterms:created>
  <dcterms:modified xsi:type="dcterms:W3CDTF">2021-08-05T12:12:00Z</dcterms:modified>
</cp:coreProperties>
</file>